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0F562" w14:textId="7E74E5FD" w:rsidR="00A15E94" w:rsidRPr="00B340E7" w:rsidRDefault="00A15E94" w:rsidP="00A15E94">
      <w:pPr>
        <w:rPr>
          <w:rFonts w:cs="Arial"/>
        </w:rPr>
      </w:pPr>
      <w:r w:rsidRPr="00B340E7">
        <w:rPr>
          <w:rFonts w:cs="Arial"/>
          <w:b/>
        </w:rPr>
        <w:t xml:space="preserve">Supplemental </w:t>
      </w:r>
      <w:r>
        <w:rPr>
          <w:rFonts w:cs="Arial"/>
          <w:b/>
        </w:rPr>
        <w:t xml:space="preserve">Data </w:t>
      </w:r>
      <w:r w:rsidR="00AF7503">
        <w:rPr>
          <w:rFonts w:cs="Arial"/>
          <w:b/>
        </w:rPr>
        <w:t>1</w:t>
      </w:r>
      <w:r w:rsidRPr="00B340E7">
        <w:rPr>
          <w:rFonts w:cs="Arial"/>
          <w:b/>
        </w:rPr>
        <w:t xml:space="preserve">. </w:t>
      </w:r>
      <w:r w:rsidRPr="00B340E7">
        <w:rPr>
          <w:rFonts w:cs="Arial"/>
        </w:rPr>
        <w:t>Primers used in this study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740"/>
        <w:gridCol w:w="3560"/>
      </w:tblGrid>
      <w:tr w:rsidR="00A15E94" w:rsidRPr="003F044E" w14:paraId="57BC7C78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CFC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Primer/ Olig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2C1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 xml:space="preserve"> 5’→3</w:t>
            </w:r>
          </w:p>
        </w:tc>
      </w:tr>
      <w:tr w:rsidR="00A15E94" w:rsidRPr="003F044E" w14:paraId="19ED36B9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6EF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044E">
              <w:rPr>
                <w:rFonts w:ascii="Calibri" w:hAnsi="Calibri" w:cs="Calibri"/>
                <w:b/>
                <w:bCs/>
                <w:color w:val="000000"/>
              </w:rPr>
              <w:t>Mapping Primer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BE2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15E94" w:rsidRPr="003F044E" w14:paraId="2E307F1E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4D5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L 58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01D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4E">
              <w:rPr>
                <w:rFonts w:ascii="Arial" w:hAnsi="Arial" w:cs="Arial"/>
                <w:color w:val="000000"/>
                <w:sz w:val="20"/>
                <w:szCs w:val="20"/>
              </w:rPr>
              <w:t>TGCTGCTCTATGACGCATCT</w:t>
            </w:r>
          </w:p>
        </w:tc>
      </w:tr>
      <w:tr w:rsidR="00A15E94" w:rsidRPr="003F044E" w14:paraId="04FE935E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FC9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L 59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C59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4E">
              <w:rPr>
                <w:rFonts w:ascii="Arial" w:hAnsi="Arial" w:cs="Arial"/>
                <w:color w:val="000000"/>
                <w:sz w:val="20"/>
                <w:szCs w:val="20"/>
              </w:rPr>
              <w:t>GCCAAGCATTTTGTTTCGAT</w:t>
            </w:r>
          </w:p>
        </w:tc>
      </w:tr>
      <w:tr w:rsidR="00A15E94" w:rsidRPr="003F044E" w14:paraId="218A6BED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93E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umc2039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CCEC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ATCTCCTACCAGCTCACCCC</w:t>
            </w:r>
          </w:p>
        </w:tc>
      </w:tr>
      <w:tr w:rsidR="00A15E94" w:rsidRPr="003F044E" w14:paraId="05368760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60B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umc2039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0C3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CTCGGGGTAGTAGTGTTCTCCTT</w:t>
            </w:r>
          </w:p>
        </w:tc>
      </w:tr>
      <w:tr w:rsidR="00A15E94" w:rsidRPr="003F044E" w14:paraId="26F393CD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9A3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JW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8B1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AGAGGCCTCGTCTCCCTAAG</w:t>
            </w:r>
          </w:p>
        </w:tc>
      </w:tr>
      <w:tr w:rsidR="00A15E94" w:rsidRPr="003F044E" w14:paraId="36E401F6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D79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JW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82C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ATCACCTTGCTCACCGTCTC</w:t>
            </w:r>
          </w:p>
        </w:tc>
      </w:tr>
      <w:tr w:rsidR="00A15E94" w:rsidRPr="003F044E" w14:paraId="2BA138DA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A20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IDP454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CB6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ACGCAACTAAGCAGCTCG</w:t>
            </w:r>
          </w:p>
        </w:tc>
      </w:tr>
      <w:tr w:rsidR="00A15E94" w:rsidRPr="003F044E" w14:paraId="01963BAF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8A7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IDP454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971E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CTCTATGGTGAATGTCTGGC</w:t>
            </w:r>
          </w:p>
        </w:tc>
      </w:tr>
      <w:tr w:rsidR="00A15E94" w:rsidRPr="003F044E" w14:paraId="14E82767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5D9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IDP4643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DAD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ATGAAGACGAGCCACTTCC</w:t>
            </w:r>
          </w:p>
        </w:tc>
      </w:tr>
      <w:tr w:rsidR="00A15E94" w:rsidRPr="003F044E" w14:paraId="3ECB2F65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025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IDP4643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7FD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GGATATGGAGACCCTCTGG</w:t>
            </w:r>
          </w:p>
        </w:tc>
      </w:tr>
      <w:tr w:rsidR="00A15E94" w:rsidRPr="003F044E" w14:paraId="66061533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0F29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mmc0471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6B9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TAGCACATTTGAAGAGTTTTG</w:t>
            </w:r>
          </w:p>
        </w:tc>
      </w:tr>
      <w:tr w:rsidR="00A15E94" w:rsidRPr="003F044E" w14:paraId="6930E760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83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mmc0471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7FE2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TTCCTTCACGTTTCTCTGT</w:t>
            </w:r>
          </w:p>
        </w:tc>
      </w:tr>
      <w:tr w:rsidR="00A15E94" w:rsidRPr="003F044E" w14:paraId="734CCBF7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4BC2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IDP9218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AF3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ACCAACAACCTCGGTACTGC</w:t>
            </w:r>
          </w:p>
        </w:tc>
      </w:tr>
      <w:tr w:rsidR="00A15E94" w:rsidRPr="003F044E" w14:paraId="3E28B34B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BB4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IDP9218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04AA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GCTGGCATCTTCTACTCCC</w:t>
            </w:r>
          </w:p>
        </w:tc>
      </w:tr>
      <w:tr w:rsidR="00A15E94" w:rsidRPr="003F044E" w14:paraId="1A3AC2A4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D4D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MS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0A1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TAGGTCTTCGCTGGGTCC</w:t>
            </w:r>
          </w:p>
        </w:tc>
      </w:tr>
      <w:tr w:rsidR="00A15E94" w:rsidRPr="003F044E" w14:paraId="21C6D639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4A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MS1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5E0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GTCTCTTCCTACTGCCTGC</w:t>
            </w:r>
          </w:p>
        </w:tc>
      </w:tr>
      <w:tr w:rsidR="00A15E94" w:rsidRPr="003F044E" w14:paraId="68967073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05F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7CF" w14:textId="77777777" w:rsidR="00A15E94" w:rsidRPr="003F044E" w:rsidRDefault="00A15E94" w:rsidP="00BA08D9">
            <w:pPr>
              <w:rPr>
                <w:sz w:val="20"/>
                <w:szCs w:val="20"/>
              </w:rPr>
            </w:pPr>
          </w:p>
        </w:tc>
      </w:tr>
      <w:tr w:rsidR="00A15E94" w:rsidRPr="003F044E" w14:paraId="51422D69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B14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044E">
              <w:rPr>
                <w:rFonts w:ascii="Calibri" w:hAnsi="Calibri" w:cs="Calibri"/>
                <w:b/>
                <w:bCs/>
                <w:color w:val="000000"/>
              </w:rPr>
              <w:t>RT-PCR Primer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F69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15E94" w:rsidRPr="003F044E" w14:paraId="6F7E3DFA" w14:textId="77777777" w:rsidTr="00BA08D9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CC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F044E">
              <w:rPr>
                <w:rFonts w:ascii="Calibri" w:hAnsi="Calibri" w:cs="Calibri"/>
                <w:color w:val="000000"/>
              </w:rPr>
              <w:t>ZmGAPDHF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EF7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CTGCTTCTCATGGATGGTT</w:t>
            </w:r>
          </w:p>
        </w:tc>
      </w:tr>
      <w:tr w:rsidR="00A15E94" w:rsidRPr="003F044E" w14:paraId="354649FB" w14:textId="77777777" w:rsidTr="00BA08D9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096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F044E">
              <w:rPr>
                <w:rFonts w:ascii="Calibri" w:hAnsi="Calibri" w:cs="Calibri"/>
                <w:color w:val="000000"/>
              </w:rPr>
              <w:t>ZmGAPDH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292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GGTAGCAGGAAGGGAAACA</w:t>
            </w:r>
          </w:p>
        </w:tc>
      </w:tr>
      <w:tr w:rsidR="00A15E94" w:rsidRPr="003F044E" w14:paraId="70CB8333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BD6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 xml:space="preserve">Ts5 </w:t>
            </w:r>
            <w:proofErr w:type="spellStart"/>
            <w:r w:rsidRPr="003F044E">
              <w:rPr>
                <w:rFonts w:ascii="Calibri" w:hAnsi="Calibri" w:cs="Calibri"/>
                <w:color w:val="000000"/>
              </w:rPr>
              <w:t>q</w:t>
            </w:r>
            <w:r>
              <w:rPr>
                <w:rFonts w:ascii="Calibri" w:hAnsi="Calibri" w:cs="Calibri"/>
                <w:color w:val="000000"/>
              </w:rPr>
              <w:t>PCR</w:t>
            </w:r>
            <w:r w:rsidRPr="003F044E">
              <w:rPr>
                <w:rFonts w:ascii="Calibri" w:hAnsi="Calibri" w:cs="Calibri"/>
                <w:color w:val="000000"/>
              </w:rPr>
              <w:t>F</w:t>
            </w:r>
            <w:proofErr w:type="spellEnd"/>
            <w:r w:rsidRPr="003F044E">
              <w:rPr>
                <w:rFonts w:ascii="Calibri" w:hAnsi="Calibri" w:cs="Calibri"/>
                <w:color w:val="000000"/>
              </w:rPr>
              <w:t xml:space="preserve"> (CL 679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FCA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4E">
              <w:rPr>
                <w:rFonts w:ascii="Arial" w:hAnsi="Arial" w:cs="Arial"/>
                <w:color w:val="000000"/>
                <w:sz w:val="20"/>
                <w:szCs w:val="20"/>
              </w:rPr>
              <w:t>ATGGCCTTCGTGCAGATGAA</w:t>
            </w:r>
          </w:p>
        </w:tc>
      </w:tr>
      <w:tr w:rsidR="00A15E94" w:rsidRPr="003F044E" w14:paraId="2C753AC5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BEB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 xml:space="preserve">Ts5 </w:t>
            </w:r>
            <w:proofErr w:type="spellStart"/>
            <w:r w:rsidRPr="003F044E">
              <w:rPr>
                <w:rFonts w:ascii="Calibri" w:hAnsi="Calibri" w:cs="Calibri"/>
                <w:color w:val="000000"/>
              </w:rPr>
              <w:t>q</w:t>
            </w:r>
            <w:r>
              <w:rPr>
                <w:rFonts w:ascii="Calibri" w:hAnsi="Calibri" w:cs="Calibri"/>
                <w:color w:val="000000"/>
              </w:rPr>
              <w:t>PCR</w:t>
            </w:r>
            <w:r w:rsidRPr="003F044E">
              <w:rPr>
                <w:rFonts w:ascii="Calibri" w:hAnsi="Calibri" w:cs="Calibri"/>
                <w:color w:val="000000"/>
              </w:rPr>
              <w:t>R</w:t>
            </w:r>
            <w:proofErr w:type="spellEnd"/>
            <w:r w:rsidRPr="003F044E">
              <w:rPr>
                <w:rFonts w:ascii="Calibri" w:hAnsi="Calibri" w:cs="Calibri"/>
                <w:color w:val="000000"/>
              </w:rPr>
              <w:t xml:space="preserve"> (CL 675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1E6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4E">
              <w:rPr>
                <w:rFonts w:ascii="Arial" w:hAnsi="Arial" w:cs="Arial"/>
                <w:color w:val="000000"/>
                <w:sz w:val="20"/>
                <w:szCs w:val="20"/>
              </w:rPr>
              <w:t>GGATCGAGTGGAGTAGCAGC</w:t>
            </w:r>
          </w:p>
        </w:tc>
      </w:tr>
      <w:tr w:rsidR="00A15E94" w:rsidRPr="003F044E" w14:paraId="4B926FDE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378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C81" w14:textId="77777777" w:rsidR="00A15E94" w:rsidRPr="003F044E" w:rsidRDefault="00A15E94" w:rsidP="00BA08D9">
            <w:pPr>
              <w:rPr>
                <w:sz w:val="20"/>
                <w:szCs w:val="20"/>
              </w:rPr>
            </w:pPr>
          </w:p>
        </w:tc>
      </w:tr>
      <w:tr w:rsidR="00A15E94" w:rsidRPr="003F044E" w14:paraId="6EE31F93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CFE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044E">
              <w:rPr>
                <w:rFonts w:ascii="Calibri" w:hAnsi="Calibri" w:cs="Calibri"/>
                <w:b/>
                <w:bCs/>
                <w:color w:val="000000"/>
              </w:rPr>
              <w:t>Genotyping primer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1D8" w14:textId="77777777" w:rsidR="00A15E94" w:rsidRPr="003F044E" w:rsidRDefault="00A15E94" w:rsidP="00BA08D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15E94" w:rsidRPr="003F044E" w14:paraId="69ED2357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EE1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5 in Mo17 (umc2039F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69D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CATCTCCTACCAGCTCACCCC</w:t>
            </w:r>
          </w:p>
        </w:tc>
      </w:tr>
      <w:tr w:rsidR="00A15E94" w:rsidRPr="003F044E" w14:paraId="53DCC02B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42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5 in Mo17 (umc2039R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846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CTCGGGGTAGTAGTGTTCTCCTT</w:t>
            </w:r>
          </w:p>
        </w:tc>
      </w:tr>
      <w:tr w:rsidR="00A15E94" w:rsidRPr="003F044E" w14:paraId="785DA261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A2F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5 in B73F (CL 674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1BC" w14:textId="77777777" w:rsidR="00A15E94" w:rsidRPr="003F044E" w:rsidRDefault="00A15E94" w:rsidP="00BA08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4E">
              <w:rPr>
                <w:rFonts w:ascii="Arial" w:hAnsi="Arial" w:cs="Arial"/>
                <w:color w:val="000000"/>
                <w:sz w:val="20"/>
                <w:szCs w:val="20"/>
              </w:rPr>
              <w:t>ACACGCAATGTTTTTGCTGC</w:t>
            </w:r>
          </w:p>
        </w:tc>
      </w:tr>
      <w:tr w:rsidR="00A15E94" w:rsidRPr="003F044E" w14:paraId="579EA7B5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5175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5 in B73R (CL 658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D6D7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GGCCGTATCTTCGCTGGATA</w:t>
            </w:r>
          </w:p>
        </w:tc>
      </w:tr>
      <w:tr w:rsidR="00A15E94" w:rsidRPr="003F044E" w14:paraId="701E1E70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E08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2 (phi001F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C98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GACGGACGTGGATCGCTTCAC</w:t>
            </w:r>
          </w:p>
        </w:tc>
      </w:tr>
      <w:tr w:rsidR="00A15E94" w:rsidRPr="003F044E" w14:paraId="63C62DB2" w14:textId="77777777" w:rsidTr="00BA08D9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C31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ts2 (phi001R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73C" w14:textId="77777777" w:rsidR="00A15E94" w:rsidRPr="003F044E" w:rsidRDefault="00A15E94" w:rsidP="00BA08D9">
            <w:pPr>
              <w:rPr>
                <w:rFonts w:ascii="Calibri" w:hAnsi="Calibri" w:cs="Calibri"/>
                <w:color w:val="000000"/>
              </w:rPr>
            </w:pPr>
            <w:r w:rsidRPr="003F044E">
              <w:rPr>
                <w:rFonts w:ascii="Calibri" w:hAnsi="Calibri" w:cs="Calibri"/>
                <w:color w:val="000000"/>
              </w:rPr>
              <w:t>AGCAGGCAGCAGGTCAGCAGCG</w:t>
            </w:r>
          </w:p>
        </w:tc>
      </w:tr>
    </w:tbl>
    <w:p w14:paraId="12991433" w14:textId="110174FC" w:rsidR="00AB1468" w:rsidRPr="00AF7503" w:rsidRDefault="00A15E94" w:rsidP="00AF7503">
      <w:pPr>
        <w:spacing w:before="240"/>
        <w:outlineLvl w:val="0"/>
        <w:rPr>
          <w:rFonts w:cstheme="minorHAnsi"/>
          <w:sz w:val="20"/>
          <w:szCs w:val="20"/>
        </w:rPr>
      </w:pPr>
      <w:bookmarkStart w:id="0" w:name="_Hlk536623326"/>
      <w:r>
        <w:rPr>
          <w:rFonts w:cstheme="minorHAnsi"/>
          <w:sz w:val="20"/>
          <w:szCs w:val="20"/>
        </w:rPr>
        <w:t>Names of custom primers are in the first column followed by sequences listed 5’ to 3’.</w:t>
      </w:r>
      <w:bookmarkStart w:id="1" w:name="_GoBack"/>
      <w:bookmarkEnd w:id="0"/>
      <w:bookmarkEnd w:id="1"/>
    </w:p>
    <w:sectPr w:rsidR="00AB1468" w:rsidRPr="00AF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94"/>
    <w:rsid w:val="00026600"/>
    <w:rsid w:val="00044FAF"/>
    <w:rsid w:val="00071359"/>
    <w:rsid w:val="00083F0C"/>
    <w:rsid w:val="00096F3D"/>
    <w:rsid w:val="000B347C"/>
    <w:rsid w:val="000B666D"/>
    <w:rsid w:val="000D0719"/>
    <w:rsid w:val="000E0ED2"/>
    <w:rsid w:val="000E44DD"/>
    <w:rsid w:val="000E66C3"/>
    <w:rsid w:val="000F6F18"/>
    <w:rsid w:val="000F75D6"/>
    <w:rsid w:val="001466C2"/>
    <w:rsid w:val="0019251A"/>
    <w:rsid w:val="00195959"/>
    <w:rsid w:val="001A263D"/>
    <w:rsid w:val="001C3544"/>
    <w:rsid w:val="001C6DCF"/>
    <w:rsid w:val="001D079E"/>
    <w:rsid w:val="001D3445"/>
    <w:rsid w:val="001D5F61"/>
    <w:rsid w:val="001E0751"/>
    <w:rsid w:val="001E2CD6"/>
    <w:rsid w:val="00234F34"/>
    <w:rsid w:val="002520FE"/>
    <w:rsid w:val="00252A39"/>
    <w:rsid w:val="00281DDC"/>
    <w:rsid w:val="00292125"/>
    <w:rsid w:val="002D4E23"/>
    <w:rsid w:val="002F75F6"/>
    <w:rsid w:val="0030162B"/>
    <w:rsid w:val="00301E1C"/>
    <w:rsid w:val="00312FA0"/>
    <w:rsid w:val="003441AF"/>
    <w:rsid w:val="00354C5E"/>
    <w:rsid w:val="00362852"/>
    <w:rsid w:val="00371517"/>
    <w:rsid w:val="00387916"/>
    <w:rsid w:val="003A5BE1"/>
    <w:rsid w:val="003C5D72"/>
    <w:rsid w:val="00423BC1"/>
    <w:rsid w:val="004271F1"/>
    <w:rsid w:val="00476E8C"/>
    <w:rsid w:val="00476F68"/>
    <w:rsid w:val="004B5FC9"/>
    <w:rsid w:val="004D1036"/>
    <w:rsid w:val="004F5B5C"/>
    <w:rsid w:val="0050766A"/>
    <w:rsid w:val="005234A8"/>
    <w:rsid w:val="00535775"/>
    <w:rsid w:val="005546EB"/>
    <w:rsid w:val="00571E96"/>
    <w:rsid w:val="0059089D"/>
    <w:rsid w:val="005B23F6"/>
    <w:rsid w:val="00635FE9"/>
    <w:rsid w:val="00647209"/>
    <w:rsid w:val="00647AA9"/>
    <w:rsid w:val="00653FF3"/>
    <w:rsid w:val="00667706"/>
    <w:rsid w:val="006677C6"/>
    <w:rsid w:val="006A2D3D"/>
    <w:rsid w:val="006B488E"/>
    <w:rsid w:val="006C40ED"/>
    <w:rsid w:val="006E10C8"/>
    <w:rsid w:val="006F120A"/>
    <w:rsid w:val="00703C16"/>
    <w:rsid w:val="007124B0"/>
    <w:rsid w:val="00752BAB"/>
    <w:rsid w:val="00764CB8"/>
    <w:rsid w:val="007A480D"/>
    <w:rsid w:val="007A61CC"/>
    <w:rsid w:val="007D0F6B"/>
    <w:rsid w:val="007D7BF1"/>
    <w:rsid w:val="007D7EE5"/>
    <w:rsid w:val="007F763F"/>
    <w:rsid w:val="0081404D"/>
    <w:rsid w:val="00817ED5"/>
    <w:rsid w:val="008209E5"/>
    <w:rsid w:val="008273D9"/>
    <w:rsid w:val="00875EC6"/>
    <w:rsid w:val="00881A45"/>
    <w:rsid w:val="00884F9D"/>
    <w:rsid w:val="008B64B2"/>
    <w:rsid w:val="008C4E64"/>
    <w:rsid w:val="008E5DE1"/>
    <w:rsid w:val="009073B9"/>
    <w:rsid w:val="00910556"/>
    <w:rsid w:val="00964937"/>
    <w:rsid w:val="009775BA"/>
    <w:rsid w:val="009D509D"/>
    <w:rsid w:val="009E4D51"/>
    <w:rsid w:val="00A00594"/>
    <w:rsid w:val="00A15E94"/>
    <w:rsid w:val="00A4010B"/>
    <w:rsid w:val="00A475DE"/>
    <w:rsid w:val="00A549D3"/>
    <w:rsid w:val="00A60332"/>
    <w:rsid w:val="00A8730F"/>
    <w:rsid w:val="00AB1468"/>
    <w:rsid w:val="00AD3D6E"/>
    <w:rsid w:val="00AF7503"/>
    <w:rsid w:val="00B53BA3"/>
    <w:rsid w:val="00B6291E"/>
    <w:rsid w:val="00BA4C75"/>
    <w:rsid w:val="00C012A8"/>
    <w:rsid w:val="00C03170"/>
    <w:rsid w:val="00C15460"/>
    <w:rsid w:val="00C22E78"/>
    <w:rsid w:val="00C34997"/>
    <w:rsid w:val="00CA181B"/>
    <w:rsid w:val="00CB7910"/>
    <w:rsid w:val="00CD2604"/>
    <w:rsid w:val="00D01697"/>
    <w:rsid w:val="00D161C4"/>
    <w:rsid w:val="00D227B4"/>
    <w:rsid w:val="00D271B0"/>
    <w:rsid w:val="00D44985"/>
    <w:rsid w:val="00D5310F"/>
    <w:rsid w:val="00D6500B"/>
    <w:rsid w:val="00D766EE"/>
    <w:rsid w:val="00D7679F"/>
    <w:rsid w:val="00D82EEA"/>
    <w:rsid w:val="00DB0365"/>
    <w:rsid w:val="00E32070"/>
    <w:rsid w:val="00E46CB0"/>
    <w:rsid w:val="00E618EA"/>
    <w:rsid w:val="00EC6447"/>
    <w:rsid w:val="00F20FB4"/>
    <w:rsid w:val="00F228D8"/>
    <w:rsid w:val="00F23216"/>
    <w:rsid w:val="00F81753"/>
    <w:rsid w:val="00F827B6"/>
    <w:rsid w:val="00FA5716"/>
    <w:rsid w:val="00FB3ED8"/>
    <w:rsid w:val="00FC029E"/>
    <w:rsid w:val="00FC4FAF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883E9"/>
  <w15:chartTrackingRefBased/>
  <w15:docId w15:val="{D81991B9-A321-441F-97C0-228E5043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Lunde</dc:creator>
  <cp:keywords/>
  <dc:description/>
  <cp:lastModifiedBy>China Lunde</cp:lastModifiedBy>
  <cp:revision>2</cp:revision>
  <dcterms:created xsi:type="dcterms:W3CDTF">2019-02-08T17:43:00Z</dcterms:created>
  <dcterms:modified xsi:type="dcterms:W3CDTF">2019-02-08T17:43:00Z</dcterms:modified>
</cp:coreProperties>
</file>